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0FE40" w14:textId="724A0EE2" w:rsidR="00EE1B25" w:rsidRDefault="00811A2E">
      <w:r>
        <w:t>Title: Hairy Cell Leukemia Expresses Programmed Death- 1</w:t>
      </w:r>
    </w:p>
    <w:p w14:paraId="70F010AB" w14:textId="77777777" w:rsidR="00811A2E" w:rsidRPr="00811A2E" w:rsidRDefault="00811A2E" w:rsidP="00811A2E">
      <w:pPr>
        <w:rPr>
          <w:vertAlign w:val="superscript"/>
        </w:rPr>
      </w:pPr>
      <w:r w:rsidRPr="00811A2E">
        <w:t>Priyadarshini Kumar</w:t>
      </w:r>
      <w:r w:rsidRPr="00811A2E">
        <w:rPr>
          <w:vertAlign w:val="superscript"/>
        </w:rPr>
        <w:t>1</w:t>
      </w:r>
      <w:r w:rsidRPr="00811A2E">
        <w:t>, Qi Gao</w:t>
      </w:r>
      <w:r w:rsidRPr="00811A2E">
        <w:rPr>
          <w:vertAlign w:val="superscript"/>
        </w:rPr>
        <w:t>1</w:t>
      </w:r>
      <w:r w:rsidRPr="00811A2E">
        <w:t>, Alexander Chan</w:t>
      </w:r>
      <w:r w:rsidRPr="00811A2E">
        <w:rPr>
          <w:vertAlign w:val="superscript"/>
        </w:rPr>
        <w:t>1</w:t>
      </w:r>
      <w:r w:rsidRPr="00811A2E">
        <w:t>, Natasha Lewis</w:t>
      </w:r>
      <w:r w:rsidRPr="00811A2E">
        <w:rPr>
          <w:vertAlign w:val="superscript"/>
        </w:rPr>
        <w:t>1</w:t>
      </w:r>
      <w:r w:rsidRPr="00811A2E">
        <w:t>, Allison Sigler</w:t>
      </w:r>
      <w:r w:rsidRPr="00811A2E">
        <w:rPr>
          <w:vertAlign w:val="superscript"/>
        </w:rPr>
        <w:t>1</w:t>
      </w:r>
      <w:r w:rsidRPr="00811A2E">
        <w:t>, Janine Pichardo</w:t>
      </w:r>
      <w:r w:rsidRPr="00811A2E">
        <w:rPr>
          <w:vertAlign w:val="superscript"/>
        </w:rPr>
        <w:t>1</w:t>
      </w:r>
      <w:r w:rsidRPr="00811A2E">
        <w:t xml:space="preserve">, </w:t>
      </w:r>
      <w:proofErr w:type="spellStart"/>
      <w:r w:rsidRPr="00811A2E">
        <w:t>Wenbin</w:t>
      </w:r>
      <w:proofErr w:type="spellEnd"/>
      <w:r w:rsidRPr="00811A2E">
        <w:t xml:space="preserve"> Xiao</w:t>
      </w:r>
      <w:r w:rsidRPr="00811A2E">
        <w:rPr>
          <w:vertAlign w:val="superscript"/>
        </w:rPr>
        <w:t>1</w:t>
      </w:r>
      <w:r w:rsidRPr="00811A2E">
        <w:t xml:space="preserve">, Mikhail </w:t>
      </w:r>
      <w:proofErr w:type="spellStart"/>
      <w:r w:rsidRPr="00811A2E">
        <w:t>Roshal</w:t>
      </w:r>
      <w:proofErr w:type="spellEnd"/>
      <w:r w:rsidRPr="00811A2E">
        <w:t xml:space="preserve"> </w:t>
      </w:r>
      <w:r w:rsidRPr="00811A2E">
        <w:rPr>
          <w:vertAlign w:val="superscript"/>
        </w:rPr>
        <w:t>1</w:t>
      </w:r>
      <w:r w:rsidRPr="00811A2E">
        <w:t xml:space="preserve">, Ahmet Dogan </w:t>
      </w:r>
      <w:r w:rsidRPr="00811A2E">
        <w:rPr>
          <w:vertAlign w:val="superscript"/>
        </w:rPr>
        <w:t>1</w:t>
      </w:r>
    </w:p>
    <w:p w14:paraId="1E29EA31" w14:textId="7856E9B7" w:rsidR="00811A2E" w:rsidRDefault="00811A2E">
      <w:r>
        <w:t>Supplemental material</w:t>
      </w:r>
    </w:p>
    <w:p w14:paraId="39511189" w14:textId="2E68443D" w:rsidR="00811A2E" w:rsidRDefault="00811A2E">
      <w:r w:rsidRPr="00BB785F">
        <w:rPr>
          <w:b/>
          <w:bCs/>
        </w:rPr>
        <w:t>Supplemental Figure 1.</w:t>
      </w:r>
      <w:r>
        <w:t xml:space="preserve"> ROC curve of CD279 MFI in Hairy cell Leukemia samples. </w:t>
      </w:r>
    </w:p>
    <w:p w14:paraId="653104BC" w14:textId="441BD562" w:rsidR="00BB785F" w:rsidRDefault="00BB785F" w:rsidP="00BB785F">
      <w:pPr>
        <w:rPr>
          <w:noProof/>
        </w:rPr>
      </w:pPr>
      <w:r>
        <w:rPr>
          <w:noProof/>
        </w:rPr>
        <w:t xml:space="preserve">ROC curve of CD279 MFI in hairy cell leukemia samples shows high sensitivity and specificity in differentiating HCL from other B cell lymphomas (p &lt; 0.0001, AUC 0.954: sensitivity of 75% and specificity of 98.5% using a threshold of 371.2). </w:t>
      </w:r>
    </w:p>
    <w:p w14:paraId="7AD5E1AC" w14:textId="7A3F71DA" w:rsidR="00FD0EA1" w:rsidRDefault="00FD0EA1" w:rsidP="00BB785F">
      <w:pPr>
        <w:rPr>
          <w:noProof/>
        </w:rPr>
      </w:pPr>
    </w:p>
    <w:p w14:paraId="6EFFA776" w14:textId="2702DD8F" w:rsidR="00FD0EA1" w:rsidRDefault="00FD0EA1" w:rsidP="00BB785F">
      <w:r w:rsidRPr="00FD0EA1">
        <w:rPr>
          <w:noProof/>
        </w:rPr>
        <w:drawing>
          <wp:inline distT="0" distB="0" distL="0" distR="0" wp14:anchorId="33FA87DF" wp14:editId="1DE7E909">
            <wp:extent cx="2004522" cy="2064058"/>
            <wp:effectExtent l="0" t="0" r="254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63504" cy="212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EB6B8" w14:textId="5C849386" w:rsidR="00811A2E" w:rsidRDefault="00811A2E"/>
    <w:p w14:paraId="651C5E0F" w14:textId="0C515240" w:rsidR="00811A2E" w:rsidRDefault="00811A2E"/>
    <w:p w14:paraId="26CD0AD6" w14:textId="23258651" w:rsidR="00811A2E" w:rsidRDefault="00811A2E"/>
    <w:p w14:paraId="719E8B58" w14:textId="6A549877" w:rsidR="00811A2E" w:rsidRDefault="00811A2E"/>
    <w:p w14:paraId="4A6A03D7" w14:textId="60223D8C" w:rsidR="00811A2E" w:rsidRDefault="00811A2E"/>
    <w:p w14:paraId="1CA01A06" w14:textId="45131CD0" w:rsidR="00811A2E" w:rsidRDefault="00811A2E"/>
    <w:p w14:paraId="09454017" w14:textId="40B874BE" w:rsidR="00811A2E" w:rsidRDefault="00811A2E"/>
    <w:p w14:paraId="7F637450" w14:textId="2572125B" w:rsidR="00811A2E" w:rsidRDefault="00811A2E"/>
    <w:p w14:paraId="2436F91D" w14:textId="6BFF8F05" w:rsidR="00811A2E" w:rsidRDefault="00811A2E"/>
    <w:p w14:paraId="461EA994" w14:textId="215C68DC" w:rsidR="00811A2E" w:rsidRDefault="00811A2E"/>
    <w:p w14:paraId="712F8E72" w14:textId="4878930A" w:rsidR="00811A2E" w:rsidRDefault="00811A2E"/>
    <w:p w14:paraId="54ADC890" w14:textId="29F425AA" w:rsidR="00811A2E" w:rsidRDefault="00811A2E"/>
    <w:p w14:paraId="1655AD12" w14:textId="6FDD5BDC" w:rsidR="00811A2E" w:rsidRDefault="00811A2E"/>
    <w:p w14:paraId="1A19FC56" w14:textId="71F23AFE" w:rsidR="00811A2E" w:rsidRDefault="00811A2E"/>
    <w:p w14:paraId="74CE149C" w14:textId="20F9AC12" w:rsidR="00811A2E" w:rsidRDefault="00811A2E"/>
    <w:p w14:paraId="254AEAB5" w14:textId="461AF620" w:rsidR="00811A2E" w:rsidRDefault="00811A2E"/>
    <w:p w14:paraId="1360F156" w14:textId="09171D34" w:rsidR="00811A2E" w:rsidRDefault="00811A2E"/>
    <w:p w14:paraId="56C806C4" w14:textId="52B873DB" w:rsidR="00811A2E" w:rsidRDefault="00811A2E"/>
    <w:p w14:paraId="09416C8F" w14:textId="2DEE4ED1" w:rsidR="00811A2E" w:rsidRDefault="00811A2E"/>
    <w:p w14:paraId="2A52697D" w14:textId="36A5B7C7" w:rsidR="00811A2E" w:rsidRDefault="00811A2E"/>
    <w:p w14:paraId="0E881F31" w14:textId="172162BC" w:rsidR="00811A2E" w:rsidRDefault="00811A2E"/>
    <w:p w14:paraId="76D58828" w14:textId="78D559C5" w:rsidR="00811A2E" w:rsidRDefault="00811A2E"/>
    <w:p w14:paraId="2BE1C27E" w14:textId="0EEF3338" w:rsidR="00811A2E" w:rsidRDefault="00811A2E"/>
    <w:p w14:paraId="098C9DD9" w14:textId="729051A4" w:rsidR="00811A2E" w:rsidRDefault="00811A2E"/>
    <w:sectPr w:rsidR="00811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2E"/>
    <w:rsid w:val="001472E9"/>
    <w:rsid w:val="00521D46"/>
    <w:rsid w:val="00811A2E"/>
    <w:rsid w:val="00BB785F"/>
    <w:rsid w:val="00EE1B25"/>
    <w:rsid w:val="00FD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2268"/>
  <w15:chartTrackingRefBased/>
  <w15:docId w15:val="{4299CB20-DC68-4EC6-AB9F-4ADD911EF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riya</dc:creator>
  <cp:keywords/>
  <dc:description/>
  <cp:lastModifiedBy>Dogan, Ahmet/Pathology</cp:lastModifiedBy>
  <cp:revision>2</cp:revision>
  <dcterms:created xsi:type="dcterms:W3CDTF">2020-10-28T16:05:00Z</dcterms:created>
  <dcterms:modified xsi:type="dcterms:W3CDTF">2020-10-28T16:05:00Z</dcterms:modified>
</cp:coreProperties>
</file>